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7F875" w14:textId="40092683" w:rsidR="00475ABA" w:rsidRPr="00FB0F0D" w:rsidRDefault="00261856" w:rsidP="00F3516C">
      <w:pPr>
        <w:spacing w:before="40" w:after="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B0F0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Supplement</w:t>
      </w:r>
      <w:r w:rsidR="00475ABA" w:rsidRPr="00FB0F0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 1: </w:t>
      </w:r>
      <w:r w:rsidR="0088580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Electronic </w:t>
      </w:r>
      <w:r w:rsidR="00475ABA" w:rsidRPr="00FB0F0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Follow-Up Questionnaire</w:t>
      </w:r>
      <w:r w:rsidR="00E5171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. </w:t>
      </w:r>
    </w:p>
    <w:p w14:paraId="1A536441" w14:textId="77777777" w:rsidR="007232A1" w:rsidRPr="00F3516C" w:rsidRDefault="007232A1" w:rsidP="00F3516C">
      <w:p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</w:p>
    <w:p w14:paraId="1EA37DA5" w14:textId="732909B0" w:rsidR="00475ABA" w:rsidRPr="00F3516C" w:rsidRDefault="007E3029" w:rsidP="00F3516C">
      <w:pPr>
        <w:numPr>
          <w:ilvl w:val="0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Overall</w:t>
      </w:r>
      <w:r w:rsidR="00475ABA"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 Symptoms/Deficits</w:t>
      </w:r>
    </w:p>
    <w:p w14:paraId="0117DBD1" w14:textId="63473CC2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If there were symptoms/deficits before surgery (</w:t>
      </w:r>
      <w:r w:rsidR="00F3516C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regardless of their nature or cause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), did they improve after surgery?</w:t>
      </w:r>
    </w:p>
    <w:p w14:paraId="0B588F3C" w14:textId="0BA07369" w:rsidR="00475ABA" w:rsidRPr="00F3516C" w:rsidRDefault="003B2712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S</w:t>
      </w:r>
      <w:r w:rsidRPr="003B27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ymptom improvement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 w:rsidRPr="003B27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stable symptom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 w:rsidRPr="003B27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worsening or new symptoms</w:t>
      </w:r>
    </w:p>
    <w:p w14:paraId="5F7BAE03" w14:textId="4029402F" w:rsidR="00475ABA" w:rsidRPr="00F3516C" w:rsidRDefault="004E02FF" w:rsidP="00F3516C">
      <w:pPr>
        <w:numPr>
          <w:ilvl w:val="0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Clinically confirmed </w:t>
      </w:r>
      <w:r w:rsidR="00475ABA"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Transient Ischemic Attacks </w:t>
      </w:r>
    </w:p>
    <w:p w14:paraId="26CF9DCB" w14:textId="77777777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TIAs before surgery?</w:t>
      </w:r>
    </w:p>
    <w:p w14:paraId="05E537D0" w14:textId="29F55992" w:rsidR="00475ABA" w:rsidRPr="00F3516C" w:rsidRDefault="00475ABA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</w:t>
      </w:r>
      <w:r w:rsidR="00EB3288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/ 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No </w:t>
      </w:r>
    </w:p>
    <w:p w14:paraId="459AC97B" w14:textId="095FADB0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If </w:t>
      </w:r>
      <w:r w:rsidR="00A112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there were 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TIAs before surgery, </w:t>
      </w:r>
      <w:r w:rsidR="00DB707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how did they progress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after surgery?</w:t>
      </w:r>
    </w:p>
    <w:p w14:paraId="16E5DD43" w14:textId="427CE816" w:rsidR="00EB3288" w:rsidRPr="00F3516C" w:rsidRDefault="008F5E17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Improvement</w:t>
      </w:r>
      <w:r w:rsidR="00EB3288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Stable</w:t>
      </w:r>
      <w:r w:rsidR="00EB3288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Worsening</w:t>
      </w:r>
    </w:p>
    <w:p w14:paraId="7C0FB6E3" w14:textId="52DF1610" w:rsidR="00475ABA" w:rsidRPr="00F3516C" w:rsidRDefault="00580925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New </w:t>
      </w:r>
      <w:r w:rsidR="00475ABA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TIAs after surgery?</w:t>
      </w:r>
    </w:p>
    <w:p w14:paraId="65B2BF7D" w14:textId="77777777" w:rsidR="00EB3288" w:rsidRPr="00F3516C" w:rsidRDefault="00EB3288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18B16705" w14:textId="74FC96A4" w:rsidR="00475ABA" w:rsidRPr="00F3516C" w:rsidRDefault="004E02FF" w:rsidP="00F3516C">
      <w:pPr>
        <w:numPr>
          <w:ilvl w:val="0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Clinically confirmed </w:t>
      </w:r>
      <w:r w:rsidR="00C420FE"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Ischemic </w:t>
      </w:r>
      <w:r w:rsidR="00475ABA"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Stroke</w:t>
      </w:r>
      <w:r w:rsidR="00C420FE"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 </w:t>
      </w:r>
    </w:p>
    <w:p w14:paraId="68C9EAE1" w14:textId="77777777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Stroke before surgery?</w:t>
      </w:r>
    </w:p>
    <w:p w14:paraId="1FBC4CD8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549BF264" w14:textId="5249E15F" w:rsidR="00475ABA" w:rsidRPr="00F3516C" w:rsidRDefault="00580925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New </w:t>
      </w:r>
      <w:r w:rsidR="00475ABA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Stroke after surgery?</w:t>
      </w:r>
    </w:p>
    <w:p w14:paraId="15DCC374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7F57BE6C" w14:textId="4EB0EACD" w:rsidR="00475ABA" w:rsidRPr="00F3516C" w:rsidRDefault="004E02FF" w:rsidP="00F3516C">
      <w:pPr>
        <w:numPr>
          <w:ilvl w:val="0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Clinically confirmed </w:t>
      </w:r>
      <w:r w:rsidR="00C420FE"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Hemorrhagic Stroke</w:t>
      </w:r>
      <w:r w:rsidR="0058092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 w:rsidR="00A6670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Intracranial</w:t>
      </w:r>
      <w:r w:rsidR="0058092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 hemorrhage</w:t>
      </w:r>
    </w:p>
    <w:p w14:paraId="643142D9" w14:textId="58D63219" w:rsidR="00475ABA" w:rsidRPr="00F3516C" w:rsidRDefault="00A66702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Hemorrhagic stroke</w:t>
      </w:r>
      <w:r w:rsidR="00475ABA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before surgery?</w:t>
      </w:r>
    </w:p>
    <w:p w14:paraId="3BF3EC15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7EB73C3D" w14:textId="6FCEAEE1" w:rsidR="00475ABA" w:rsidRPr="00F3516C" w:rsidRDefault="00580925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New </w:t>
      </w:r>
      <w:r w:rsidR="00A6670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hemorrhagic stroke</w:t>
      </w:r>
      <w:r w:rsidR="00475ABA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after surgery?</w:t>
      </w:r>
    </w:p>
    <w:p w14:paraId="17B4B733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59078207" w14:textId="57E56743" w:rsidR="00475ABA" w:rsidRPr="00F3516C" w:rsidRDefault="004E02FF" w:rsidP="00F3516C">
      <w:pPr>
        <w:numPr>
          <w:ilvl w:val="0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Clinically confirmed </w:t>
      </w:r>
      <w:r w:rsidR="00475ABA"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Epilepsy</w:t>
      </w:r>
    </w:p>
    <w:p w14:paraId="10142555" w14:textId="77777777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Epilepsy before surgery?</w:t>
      </w:r>
    </w:p>
    <w:p w14:paraId="0AE4E3A4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52CFA09A" w14:textId="1316F65A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If </w:t>
      </w:r>
      <w:r w:rsidR="00A112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there were </w:t>
      </w:r>
      <w:r w:rsidR="00845B3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epileptic seizures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before surgery, </w:t>
      </w:r>
      <w:r w:rsidR="006D44C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how did they progress</w:t>
      </w:r>
      <w:r w:rsidR="006D44C9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after surgery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?</w:t>
      </w:r>
    </w:p>
    <w:p w14:paraId="491BBD08" w14:textId="77777777" w:rsidR="006D44C9" w:rsidRPr="00F3516C" w:rsidRDefault="006D44C9" w:rsidP="006D44C9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Improvement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Stable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Worsening</w:t>
      </w:r>
    </w:p>
    <w:p w14:paraId="7C8492ED" w14:textId="5107C763" w:rsidR="00475ABA" w:rsidRPr="00F3516C" w:rsidRDefault="00580925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New </w:t>
      </w:r>
      <w:r w:rsidR="00475ABA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Epilepsy after surgery?</w:t>
      </w:r>
    </w:p>
    <w:p w14:paraId="7B074087" w14:textId="37F999F6" w:rsidR="00475ABA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60436AE9" w14:textId="4191CC64" w:rsidR="00475ABA" w:rsidRPr="00F3516C" w:rsidRDefault="00475ABA" w:rsidP="00F3516C">
      <w:pPr>
        <w:numPr>
          <w:ilvl w:val="0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Headaches</w:t>
      </w:r>
      <w:r w:rsidR="002A4D1A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 xml:space="preserve"> (</w:t>
      </w:r>
      <w:r w:rsidR="002A4D1A" w:rsidRPr="002A4D1A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not caused by the surgery)</w:t>
      </w:r>
    </w:p>
    <w:p w14:paraId="15694DD4" w14:textId="77777777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Headaches before surgery?</w:t>
      </w:r>
    </w:p>
    <w:p w14:paraId="4A0626EF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17FEF985" w14:textId="2EB33E71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If </w:t>
      </w:r>
      <w:r w:rsidR="00F050B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there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</w:t>
      </w:r>
      <w:r w:rsidR="00F050B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were headaches 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before surgery, </w:t>
      </w:r>
      <w:r w:rsidR="006D44C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how did they progress</w:t>
      </w:r>
      <w:r w:rsidR="006D44C9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after surgery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?</w:t>
      </w:r>
    </w:p>
    <w:p w14:paraId="482FBD76" w14:textId="77777777" w:rsidR="006D44C9" w:rsidRPr="00F3516C" w:rsidRDefault="006D44C9" w:rsidP="006D44C9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Improvement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Stable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Worsening</w:t>
      </w:r>
    </w:p>
    <w:p w14:paraId="2DB53018" w14:textId="77777777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New headaches?</w:t>
      </w:r>
    </w:p>
    <w:p w14:paraId="392B3555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0DB8A587" w14:textId="7A186BC6" w:rsidR="00475ABA" w:rsidRPr="00F3516C" w:rsidRDefault="00475ABA" w:rsidP="00F3516C">
      <w:pPr>
        <w:numPr>
          <w:ilvl w:val="0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Daily Living and Work</w:t>
      </w:r>
      <w:r w:rsidR="00C420FE" w:rsidRPr="00F3516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e-DE"/>
          <w14:ligatures w14:val="none"/>
        </w:rPr>
        <w:t>/School</w:t>
      </w:r>
    </w:p>
    <w:p w14:paraId="7FB2EBF4" w14:textId="618EDEFA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Independent in daily activities</w:t>
      </w:r>
      <w:r w:rsidR="001F0B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after surgery</w:t>
      </w: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?</w:t>
      </w:r>
    </w:p>
    <w:p w14:paraId="40A225B2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072EE727" w14:textId="0D5D22F1" w:rsidR="00475ABA" w:rsidRPr="00F3516C" w:rsidRDefault="00475ABA" w:rsidP="00F3516C">
      <w:pPr>
        <w:numPr>
          <w:ilvl w:val="1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Employed</w:t>
      </w:r>
      <w:r w:rsidR="00C420FE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 / back to school </w:t>
      </w:r>
      <w:r w:rsidR="001F0B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(</w:t>
      </w:r>
      <w:r w:rsidR="00C420FE"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if &lt;18</w:t>
      </w:r>
      <w:r w:rsidR="001F0B9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) after surgery</w:t>
      </w:r>
      <w:r w:rsidR="00247859" w:rsidRPr="0024785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>, as before the onset of the disease?</w:t>
      </w:r>
    </w:p>
    <w:p w14:paraId="5D3AC2DF" w14:textId="77777777" w:rsidR="00C420FE" w:rsidRPr="00F3516C" w:rsidRDefault="00C420FE" w:rsidP="00F3516C">
      <w:pPr>
        <w:numPr>
          <w:ilvl w:val="2"/>
          <w:numId w:val="1"/>
        </w:numPr>
        <w:spacing w:before="40" w:after="4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F3516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/>
          <w14:ligatures w14:val="none"/>
        </w:rPr>
        <w:t xml:space="preserve">Yes / No </w:t>
      </w:r>
    </w:p>
    <w:p w14:paraId="48348888" w14:textId="77777777" w:rsidR="00475ABA" w:rsidRPr="00F3516C" w:rsidRDefault="00475ABA" w:rsidP="00F3516C">
      <w:pPr>
        <w:spacing w:before="40" w:after="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75ABA" w:rsidRPr="00F351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D3B1F"/>
    <w:multiLevelType w:val="multilevel"/>
    <w:tmpl w:val="090E9B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379089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ABA"/>
    <w:rsid w:val="00001FB3"/>
    <w:rsid w:val="00074F8A"/>
    <w:rsid w:val="00136A61"/>
    <w:rsid w:val="001F0B9A"/>
    <w:rsid w:val="00247859"/>
    <w:rsid w:val="00261856"/>
    <w:rsid w:val="002A4D1A"/>
    <w:rsid w:val="003A45F3"/>
    <w:rsid w:val="003B2712"/>
    <w:rsid w:val="00475ABA"/>
    <w:rsid w:val="00483412"/>
    <w:rsid w:val="004E02FF"/>
    <w:rsid w:val="00536D27"/>
    <w:rsid w:val="00580925"/>
    <w:rsid w:val="005A7639"/>
    <w:rsid w:val="006D44C9"/>
    <w:rsid w:val="00710A63"/>
    <w:rsid w:val="007232A1"/>
    <w:rsid w:val="007E3029"/>
    <w:rsid w:val="00845B37"/>
    <w:rsid w:val="00885801"/>
    <w:rsid w:val="008D4BBD"/>
    <w:rsid w:val="008F4FA2"/>
    <w:rsid w:val="008F5E17"/>
    <w:rsid w:val="0099155B"/>
    <w:rsid w:val="009D74DD"/>
    <w:rsid w:val="00A1125C"/>
    <w:rsid w:val="00A66702"/>
    <w:rsid w:val="00A84F02"/>
    <w:rsid w:val="00BB3537"/>
    <w:rsid w:val="00C41359"/>
    <w:rsid w:val="00C420FE"/>
    <w:rsid w:val="00C735EB"/>
    <w:rsid w:val="00DB7075"/>
    <w:rsid w:val="00DC4433"/>
    <w:rsid w:val="00DE25D6"/>
    <w:rsid w:val="00E51715"/>
    <w:rsid w:val="00E90AC6"/>
    <w:rsid w:val="00EB3288"/>
    <w:rsid w:val="00F050BB"/>
    <w:rsid w:val="00F3516C"/>
    <w:rsid w:val="00FB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63FCB"/>
  <w15:chartTrackingRefBased/>
  <w15:docId w15:val="{988808CB-15FF-A047-9734-2D64FE650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A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AB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75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475A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39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ertens</dc:creator>
  <cp:keywords/>
  <dc:description/>
  <cp:lastModifiedBy>Iqbal, Mohammad Asif</cp:lastModifiedBy>
  <cp:revision>35</cp:revision>
  <dcterms:created xsi:type="dcterms:W3CDTF">2024-07-01T11:43:00Z</dcterms:created>
  <dcterms:modified xsi:type="dcterms:W3CDTF">2026-01-12T18:17:00Z</dcterms:modified>
</cp:coreProperties>
</file>